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56632E" w14:textId="77777777" w:rsidR="00345B59" w:rsidRDefault="00345B59"/>
    <w:p w14:paraId="12C758C8" w14:textId="63121926" w:rsidR="00345B59" w:rsidRDefault="00345B59" w:rsidP="00345B59">
      <w:pPr>
        <w:rPr>
          <w:sz w:val="20"/>
          <w:szCs w:val="20"/>
        </w:rPr>
      </w:pPr>
      <w:r>
        <w:rPr>
          <w:sz w:val="20"/>
          <w:szCs w:val="20"/>
        </w:rPr>
        <w:t xml:space="preserve">Table S1. </w:t>
      </w:r>
      <w:r>
        <w:rPr>
          <w:sz w:val="20"/>
          <w:szCs w:val="20"/>
        </w:rPr>
        <w:t>Descriptive statistics for the absolute values of cardiopulmonary and neuromuscular data measured in an unfatigued and fatigued state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374"/>
        <w:gridCol w:w="19"/>
        <w:gridCol w:w="1661"/>
        <w:gridCol w:w="1465"/>
        <w:gridCol w:w="1536"/>
        <w:gridCol w:w="1252"/>
        <w:gridCol w:w="1403"/>
        <w:gridCol w:w="1492"/>
        <w:gridCol w:w="1391"/>
      </w:tblGrid>
      <w:tr w:rsidR="0040588E" w14:paraId="1DCC5727" w14:textId="77777777" w:rsidTr="00C34DB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gridSpan w:val="2"/>
            <w:tcBorders>
              <w:bottom w:val="single" w:sz="4" w:space="0" w:color="auto"/>
            </w:tcBorders>
          </w:tcPr>
          <w:p w14:paraId="7BA2B175" w14:textId="77777777" w:rsidR="0040588E" w:rsidRDefault="0040588E" w:rsidP="004660F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OLE_LINK2"/>
            <w:bookmarkStart w:id="1" w:name="_GoBack"/>
            <w:bookmarkEnd w:id="1"/>
          </w:p>
        </w:tc>
        <w:tc>
          <w:tcPr>
            <w:tcW w:w="1661" w:type="dxa"/>
          </w:tcPr>
          <w:p w14:paraId="2A45AA54" w14:textId="77777777" w:rsidR="0040588E" w:rsidRPr="004C28CE" w:rsidRDefault="0040588E" w:rsidP="004660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01" w:type="dxa"/>
            <w:gridSpan w:val="2"/>
            <w:tcBorders>
              <w:bottom w:val="single" w:sz="4" w:space="0" w:color="auto"/>
            </w:tcBorders>
          </w:tcPr>
          <w:p w14:paraId="39EAE8BF" w14:textId="15F2AFA6" w:rsidR="0040588E" w:rsidRPr="004C28CE" w:rsidRDefault="0040588E" w:rsidP="004660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1252" w:type="dxa"/>
          </w:tcPr>
          <w:p w14:paraId="674660BD" w14:textId="77777777" w:rsidR="0040588E" w:rsidRDefault="0040588E" w:rsidP="004660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2895" w:type="dxa"/>
            <w:gridSpan w:val="2"/>
          </w:tcPr>
          <w:p w14:paraId="435C00E0" w14:textId="4980A4FD" w:rsidR="0040588E" w:rsidRPr="008A4D5E" w:rsidRDefault="0040588E" w:rsidP="004660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Females</w:t>
            </w:r>
          </w:p>
        </w:tc>
      </w:tr>
      <w:tr w:rsidR="0040588E" w14:paraId="31567C93" w14:textId="77777777" w:rsidTr="00C34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gridSpan w:val="2"/>
            <w:tcBorders>
              <w:bottom w:val="single" w:sz="4" w:space="0" w:color="auto"/>
            </w:tcBorders>
          </w:tcPr>
          <w:p w14:paraId="09CCE255" w14:textId="77777777" w:rsidR="0040588E" w:rsidRDefault="0040588E" w:rsidP="004058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1" w:type="dxa"/>
          </w:tcPr>
          <w:p w14:paraId="14138B2F" w14:textId="77777777" w:rsidR="0040588E" w:rsidRPr="004C28CE" w:rsidRDefault="0040588E" w:rsidP="004058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4CCF354F" w14:textId="295278B3" w:rsidR="0040588E" w:rsidRPr="004C28CE" w:rsidRDefault="00E109B7" w:rsidP="004058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f</w:t>
            </w:r>
            <w:r w:rsidR="004058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igued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443CEA1F" w14:textId="06A60309" w:rsidR="0040588E" w:rsidRPr="004C28CE" w:rsidRDefault="00E109B7" w:rsidP="004058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 w:rsidR="004058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igued</w:t>
            </w:r>
          </w:p>
        </w:tc>
        <w:tc>
          <w:tcPr>
            <w:tcW w:w="1252" w:type="dxa"/>
          </w:tcPr>
          <w:p w14:paraId="317526BA" w14:textId="33A5ED35" w:rsidR="0040588E" w:rsidRDefault="0040588E" w:rsidP="004058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erence</w:t>
            </w:r>
          </w:p>
        </w:tc>
        <w:tc>
          <w:tcPr>
            <w:tcW w:w="1403" w:type="dxa"/>
          </w:tcPr>
          <w:p w14:paraId="6FEE799B" w14:textId="3C4F29EB" w:rsidR="0040588E" w:rsidRPr="00CB19CD" w:rsidRDefault="00E109B7" w:rsidP="004058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f</w:t>
            </w:r>
            <w:r w:rsidR="004058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igued</w:t>
            </w:r>
          </w:p>
        </w:tc>
        <w:tc>
          <w:tcPr>
            <w:tcW w:w="1492" w:type="dxa"/>
          </w:tcPr>
          <w:p w14:paraId="2ABC210D" w14:textId="2858BF86" w:rsidR="0040588E" w:rsidRPr="00CB19CD" w:rsidRDefault="00E109B7" w:rsidP="004058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 w:rsidR="004058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igued</w:t>
            </w:r>
          </w:p>
        </w:tc>
        <w:tc>
          <w:tcPr>
            <w:tcW w:w="1391" w:type="dxa"/>
          </w:tcPr>
          <w:p w14:paraId="228F98BE" w14:textId="5304DCE1" w:rsidR="0040588E" w:rsidRPr="008A4D5E" w:rsidRDefault="0040588E" w:rsidP="004058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erence</w:t>
            </w:r>
          </w:p>
        </w:tc>
      </w:tr>
      <w:tr w:rsidR="008352A6" w14:paraId="70B22AF3" w14:textId="77777777" w:rsidTr="00C34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gridSpan w:val="2"/>
            <w:tcBorders>
              <w:top w:val="single" w:sz="4" w:space="0" w:color="auto"/>
            </w:tcBorders>
          </w:tcPr>
          <w:p w14:paraId="43383734" w14:textId="6DDD1ED4" w:rsidR="008352A6" w:rsidRPr="00AD52F7" w:rsidRDefault="008352A6" w:rsidP="008352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T</w:t>
            </w:r>
          </w:p>
        </w:tc>
        <w:tc>
          <w:tcPr>
            <w:tcW w:w="1661" w:type="dxa"/>
          </w:tcPr>
          <w:p w14:paraId="2D7D7221" w14:textId="3ED909F7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O 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W)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5EAA9D08" w14:textId="41D54A7B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77E1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2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52571F43" w14:textId="020E61FB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91 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2</w:t>
            </w:r>
          </w:p>
        </w:tc>
        <w:tc>
          <w:tcPr>
            <w:tcW w:w="1252" w:type="dxa"/>
          </w:tcPr>
          <w:p w14:paraId="68A08BC8" w14:textId="03225506" w:rsidR="008352A6" w:rsidRDefault="006B449A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5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1403" w:type="dxa"/>
          </w:tcPr>
          <w:p w14:paraId="492F0FD6" w14:textId="2F9869DE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35 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0</w:t>
            </w:r>
          </w:p>
        </w:tc>
        <w:tc>
          <w:tcPr>
            <w:tcW w:w="1492" w:type="dxa"/>
          </w:tcPr>
          <w:p w14:paraId="2EA567EE" w14:textId="445342A2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31 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7</w:t>
            </w:r>
          </w:p>
        </w:tc>
        <w:tc>
          <w:tcPr>
            <w:tcW w:w="1391" w:type="dxa"/>
          </w:tcPr>
          <w:p w14:paraId="28813B66" w14:textId="09AD42AF" w:rsidR="008352A6" w:rsidRPr="00AD52F7" w:rsidRDefault="005310DE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5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</w:tr>
      <w:tr w:rsidR="008352A6" w14:paraId="1FA46A67" w14:textId="77777777" w:rsidTr="00C34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gridSpan w:val="2"/>
          </w:tcPr>
          <w:p w14:paraId="7E26AA14" w14:textId="49370F6A" w:rsidR="008352A6" w:rsidRPr="00781732" w:rsidRDefault="008352A6" w:rsidP="008352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1" w:type="dxa"/>
          </w:tcPr>
          <w:p w14:paraId="780350F6" w14:textId="78202059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̇O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 xml:space="preserve"> 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·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g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·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65" w:type="dxa"/>
          </w:tcPr>
          <w:p w14:paraId="2C57C092" w14:textId="00696B24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7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6</w:t>
            </w:r>
          </w:p>
        </w:tc>
        <w:tc>
          <w:tcPr>
            <w:tcW w:w="1536" w:type="dxa"/>
          </w:tcPr>
          <w:p w14:paraId="3D836BE5" w14:textId="7CD19EAA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2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8</w:t>
            </w:r>
          </w:p>
        </w:tc>
        <w:tc>
          <w:tcPr>
            <w:tcW w:w="1252" w:type="dxa"/>
          </w:tcPr>
          <w:p w14:paraId="76F8DE5C" w14:textId="4D76AE60" w:rsidR="008352A6" w:rsidRDefault="006B449A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.</w:t>
            </w:r>
            <w:r w:rsidR="005D13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 w:rsidR="005D13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2</w:t>
            </w:r>
          </w:p>
        </w:tc>
        <w:tc>
          <w:tcPr>
            <w:tcW w:w="1403" w:type="dxa"/>
          </w:tcPr>
          <w:p w14:paraId="0C78B37E" w14:textId="0522316F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2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</w:t>
            </w:r>
          </w:p>
        </w:tc>
        <w:tc>
          <w:tcPr>
            <w:tcW w:w="1492" w:type="dxa"/>
          </w:tcPr>
          <w:p w14:paraId="41C99638" w14:textId="2384D8C5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4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</w:t>
            </w:r>
          </w:p>
        </w:tc>
        <w:tc>
          <w:tcPr>
            <w:tcW w:w="1391" w:type="dxa"/>
          </w:tcPr>
          <w:p w14:paraId="5B829AFC" w14:textId="521B5702" w:rsidR="008352A6" w:rsidRPr="00AD52F7" w:rsidRDefault="00F421DC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9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5</w:t>
            </w:r>
          </w:p>
        </w:tc>
      </w:tr>
      <w:tr w:rsidR="008352A6" w14:paraId="5643FB91" w14:textId="77777777" w:rsidTr="00C34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gridSpan w:val="2"/>
          </w:tcPr>
          <w:p w14:paraId="0192C185" w14:textId="350B8DEC" w:rsidR="008352A6" w:rsidRPr="00781732" w:rsidRDefault="008352A6" w:rsidP="008352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1" w:type="dxa"/>
          </w:tcPr>
          <w:p w14:paraId="3C48335C" w14:textId="0D221EBD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R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pm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·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65" w:type="dxa"/>
          </w:tcPr>
          <w:p w14:paraId="7616C575" w14:textId="2F2A0598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7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536" w:type="dxa"/>
          </w:tcPr>
          <w:p w14:paraId="62A217E8" w14:textId="10C0E0B7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3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252" w:type="dxa"/>
          </w:tcPr>
          <w:p w14:paraId="437549D9" w14:textId="1C1C4878" w:rsidR="008352A6" w:rsidRDefault="00236048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="00AE2B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 w:rsidR="0031279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403" w:type="dxa"/>
          </w:tcPr>
          <w:p w14:paraId="186862A2" w14:textId="0BCF2341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492" w:type="dxa"/>
          </w:tcPr>
          <w:p w14:paraId="7D35320E" w14:textId="0EC8338B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391" w:type="dxa"/>
          </w:tcPr>
          <w:p w14:paraId="2C57171A" w14:textId="3065E5E8" w:rsidR="008352A6" w:rsidRPr="00AD52F7" w:rsidRDefault="00F421DC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</w:tr>
      <w:tr w:rsidR="008352A6" w14:paraId="1412CDC2" w14:textId="77777777" w:rsidTr="00C34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gridSpan w:val="2"/>
          </w:tcPr>
          <w:p w14:paraId="3D0585D7" w14:textId="0F454990" w:rsidR="008352A6" w:rsidRPr="00AD52F7" w:rsidRDefault="008352A6" w:rsidP="008352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054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CP</w:t>
            </w:r>
          </w:p>
        </w:tc>
        <w:tc>
          <w:tcPr>
            <w:tcW w:w="1661" w:type="dxa"/>
          </w:tcPr>
          <w:p w14:paraId="5FBA816F" w14:textId="2760153C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O 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W)</w:t>
            </w:r>
          </w:p>
        </w:tc>
        <w:tc>
          <w:tcPr>
            <w:tcW w:w="1465" w:type="dxa"/>
          </w:tcPr>
          <w:p w14:paraId="17EC5E4D" w14:textId="4094474B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1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1536" w:type="dxa"/>
          </w:tcPr>
          <w:p w14:paraId="61EA779A" w14:textId="527987BF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0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</w:t>
            </w:r>
          </w:p>
        </w:tc>
        <w:tc>
          <w:tcPr>
            <w:tcW w:w="1252" w:type="dxa"/>
          </w:tcPr>
          <w:p w14:paraId="6C8B44A4" w14:textId="3A09D272" w:rsidR="008352A6" w:rsidRDefault="0031279E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41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1403" w:type="dxa"/>
          </w:tcPr>
          <w:p w14:paraId="761C7B58" w14:textId="2488235F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2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1492" w:type="dxa"/>
          </w:tcPr>
          <w:p w14:paraId="68670499" w14:textId="102CF944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8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1391" w:type="dxa"/>
          </w:tcPr>
          <w:p w14:paraId="1BA8FE1B" w14:textId="64E695DC" w:rsidR="008352A6" w:rsidRPr="00AD52F7" w:rsidRDefault="00F421DC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3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</w:tr>
      <w:tr w:rsidR="008352A6" w14:paraId="481535E4" w14:textId="77777777" w:rsidTr="00C34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gridSpan w:val="2"/>
          </w:tcPr>
          <w:p w14:paraId="306C4B8B" w14:textId="44B351C7" w:rsidR="008352A6" w:rsidRPr="00230542" w:rsidRDefault="008352A6" w:rsidP="008352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1" w:type="dxa"/>
          </w:tcPr>
          <w:p w14:paraId="73CE3906" w14:textId="6E1CC5E7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̇O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 xml:space="preserve"> 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·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g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·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65" w:type="dxa"/>
          </w:tcPr>
          <w:p w14:paraId="459AD296" w14:textId="3B1EFBD4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6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536" w:type="dxa"/>
          </w:tcPr>
          <w:p w14:paraId="5F8D9C15" w14:textId="1B599E3A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6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252" w:type="dxa"/>
          </w:tcPr>
          <w:p w14:paraId="35FDF18F" w14:textId="57727317" w:rsidR="008352A6" w:rsidRDefault="0031279E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6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1403" w:type="dxa"/>
          </w:tcPr>
          <w:p w14:paraId="5B3F16A2" w14:textId="15C1B42E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492" w:type="dxa"/>
          </w:tcPr>
          <w:p w14:paraId="4B1D3D27" w14:textId="3A31AFE1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391" w:type="dxa"/>
          </w:tcPr>
          <w:p w14:paraId="69F6109A" w14:textId="3897B90B" w:rsidR="008352A6" w:rsidRPr="00AD52F7" w:rsidRDefault="003C7F8C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4.7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</w:tr>
      <w:tr w:rsidR="008352A6" w14:paraId="4E5A8B93" w14:textId="77777777" w:rsidTr="00C34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gridSpan w:val="2"/>
          </w:tcPr>
          <w:p w14:paraId="70C1552D" w14:textId="6A5B0AD9" w:rsidR="008352A6" w:rsidRPr="00AD52F7" w:rsidRDefault="008352A6" w:rsidP="008352A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661" w:type="dxa"/>
          </w:tcPr>
          <w:p w14:paraId="31B3A2B7" w14:textId="13349BED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R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pm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·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65" w:type="dxa"/>
          </w:tcPr>
          <w:p w14:paraId="43ED8806" w14:textId="0B7B8692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4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536" w:type="dxa"/>
          </w:tcPr>
          <w:p w14:paraId="0A881E95" w14:textId="5817E9DD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9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252" w:type="dxa"/>
          </w:tcPr>
          <w:p w14:paraId="213BEB6B" w14:textId="1822849A" w:rsidR="008352A6" w:rsidRDefault="0052755C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5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 w:rsidR="000F771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403" w:type="dxa"/>
          </w:tcPr>
          <w:p w14:paraId="1C04DFA8" w14:textId="4329F2D2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492" w:type="dxa"/>
          </w:tcPr>
          <w:p w14:paraId="4CA0321C" w14:textId="0B9B93A4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70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391" w:type="dxa"/>
          </w:tcPr>
          <w:p w14:paraId="1D3CA215" w14:textId="7F920310" w:rsidR="008352A6" w:rsidRPr="00AD52F7" w:rsidRDefault="003C7F8C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</w:tr>
      <w:tr w:rsidR="008352A6" w14:paraId="62C23694" w14:textId="77777777" w:rsidTr="00C34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gridSpan w:val="2"/>
          </w:tcPr>
          <w:p w14:paraId="21283A81" w14:textId="541CAAAF" w:rsidR="008352A6" w:rsidRPr="00193A23" w:rsidRDefault="008352A6" w:rsidP="008352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93A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̇O</w:t>
            </w:r>
            <w:r w:rsidRPr="00193A2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2peak</w:t>
            </w:r>
          </w:p>
        </w:tc>
        <w:tc>
          <w:tcPr>
            <w:tcW w:w="1661" w:type="dxa"/>
          </w:tcPr>
          <w:p w14:paraId="5C586056" w14:textId="0EE2287A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̇O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 xml:space="preserve"> 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·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g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·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65" w:type="dxa"/>
          </w:tcPr>
          <w:p w14:paraId="1F5937A3" w14:textId="61DF9844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.3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8</w:t>
            </w:r>
          </w:p>
        </w:tc>
        <w:tc>
          <w:tcPr>
            <w:tcW w:w="1536" w:type="dxa"/>
          </w:tcPr>
          <w:p w14:paraId="3CB83AB6" w14:textId="2873B87A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.5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7</w:t>
            </w:r>
          </w:p>
        </w:tc>
        <w:tc>
          <w:tcPr>
            <w:tcW w:w="1252" w:type="dxa"/>
          </w:tcPr>
          <w:p w14:paraId="7E842602" w14:textId="0D5932EA" w:rsidR="008352A6" w:rsidRDefault="00A44FD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4.8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 w:rsidR="006155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</w:t>
            </w:r>
          </w:p>
        </w:tc>
        <w:tc>
          <w:tcPr>
            <w:tcW w:w="1403" w:type="dxa"/>
          </w:tcPr>
          <w:p w14:paraId="4F7E4D47" w14:textId="3B553F47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.2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</w:t>
            </w:r>
          </w:p>
        </w:tc>
        <w:tc>
          <w:tcPr>
            <w:tcW w:w="1492" w:type="dxa"/>
          </w:tcPr>
          <w:p w14:paraId="6F94FCF6" w14:textId="2283DD0E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.5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7</w:t>
            </w:r>
          </w:p>
        </w:tc>
        <w:tc>
          <w:tcPr>
            <w:tcW w:w="1391" w:type="dxa"/>
          </w:tcPr>
          <w:p w14:paraId="13FAC8AF" w14:textId="4405128F" w:rsidR="008352A6" w:rsidRPr="00AD52F7" w:rsidRDefault="003C7F8C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.6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 w:rsidR="00051C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</w:t>
            </w:r>
          </w:p>
        </w:tc>
      </w:tr>
      <w:tr w:rsidR="008352A6" w14:paraId="2EF3E657" w14:textId="77777777" w:rsidTr="00C34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gridSpan w:val="2"/>
          </w:tcPr>
          <w:p w14:paraId="4FB4C201" w14:textId="46D945FB" w:rsidR="008352A6" w:rsidRPr="00AD52F7" w:rsidRDefault="008352A6" w:rsidP="008352A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661" w:type="dxa"/>
          </w:tcPr>
          <w:p w14:paraId="26255B85" w14:textId="41EDBB4D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̇O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 xml:space="preserve">2 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L·min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65" w:type="dxa"/>
          </w:tcPr>
          <w:p w14:paraId="648382F8" w14:textId="0968D992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0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0</w:t>
            </w:r>
          </w:p>
        </w:tc>
        <w:tc>
          <w:tcPr>
            <w:tcW w:w="1536" w:type="dxa"/>
          </w:tcPr>
          <w:p w14:paraId="24443F6F" w14:textId="7A78D717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3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1</w:t>
            </w:r>
          </w:p>
        </w:tc>
        <w:tc>
          <w:tcPr>
            <w:tcW w:w="1252" w:type="dxa"/>
          </w:tcPr>
          <w:p w14:paraId="4836BE65" w14:textId="7D5B40B8" w:rsidR="008352A6" w:rsidRDefault="006155F9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37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1</w:t>
            </w:r>
          </w:p>
        </w:tc>
        <w:tc>
          <w:tcPr>
            <w:tcW w:w="1403" w:type="dxa"/>
          </w:tcPr>
          <w:p w14:paraId="0BF9CE1F" w14:textId="50694A3A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5</w:t>
            </w:r>
          </w:p>
        </w:tc>
        <w:tc>
          <w:tcPr>
            <w:tcW w:w="1492" w:type="dxa"/>
          </w:tcPr>
          <w:p w14:paraId="7FC94694" w14:textId="2AEC34DF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9</w:t>
            </w:r>
          </w:p>
        </w:tc>
        <w:tc>
          <w:tcPr>
            <w:tcW w:w="1391" w:type="dxa"/>
          </w:tcPr>
          <w:p w14:paraId="4E00F91C" w14:textId="78B823BD" w:rsidR="008352A6" w:rsidRPr="00AD52F7" w:rsidRDefault="00043A91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5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</w:t>
            </w:r>
          </w:p>
        </w:tc>
      </w:tr>
      <w:tr w:rsidR="008352A6" w14:paraId="7E5F858B" w14:textId="77777777" w:rsidTr="00C34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gridSpan w:val="2"/>
          </w:tcPr>
          <w:p w14:paraId="5DD86D52" w14:textId="72E619E0" w:rsidR="008352A6" w:rsidRPr="00AD52F7" w:rsidRDefault="008352A6" w:rsidP="008352A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661" w:type="dxa"/>
          </w:tcPr>
          <w:p w14:paraId="3A834C83" w14:textId="4727B161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O 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W)</w:t>
            </w:r>
          </w:p>
        </w:tc>
        <w:tc>
          <w:tcPr>
            <w:tcW w:w="1465" w:type="dxa"/>
          </w:tcPr>
          <w:p w14:paraId="52E6DB33" w14:textId="5D523BC3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10 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6</w:t>
            </w:r>
          </w:p>
        </w:tc>
        <w:tc>
          <w:tcPr>
            <w:tcW w:w="1536" w:type="dxa"/>
          </w:tcPr>
          <w:p w14:paraId="7D740964" w14:textId="08E08518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58 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4</w:t>
            </w:r>
          </w:p>
        </w:tc>
        <w:tc>
          <w:tcPr>
            <w:tcW w:w="1252" w:type="dxa"/>
          </w:tcPr>
          <w:p w14:paraId="76C9DF55" w14:textId="2D646CFC" w:rsidR="008352A6" w:rsidRDefault="006155F9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53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1403" w:type="dxa"/>
          </w:tcPr>
          <w:p w14:paraId="09C779F3" w14:textId="72517F30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70 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5</w:t>
            </w:r>
          </w:p>
        </w:tc>
        <w:tc>
          <w:tcPr>
            <w:tcW w:w="1492" w:type="dxa"/>
          </w:tcPr>
          <w:p w14:paraId="59545448" w14:textId="47D05070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49 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9</w:t>
            </w:r>
          </w:p>
        </w:tc>
        <w:tc>
          <w:tcPr>
            <w:tcW w:w="1391" w:type="dxa"/>
          </w:tcPr>
          <w:p w14:paraId="3460101E" w14:textId="485FE158" w:rsidR="008352A6" w:rsidRPr="00AD52F7" w:rsidRDefault="00043A91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0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</w:tr>
      <w:tr w:rsidR="008352A6" w14:paraId="6FC27DD6" w14:textId="77777777" w:rsidTr="00C34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gridSpan w:val="2"/>
          </w:tcPr>
          <w:p w14:paraId="31933390" w14:textId="1732660E" w:rsidR="008352A6" w:rsidRPr="001463AE" w:rsidRDefault="008352A6" w:rsidP="008352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1" w:type="dxa"/>
          </w:tcPr>
          <w:p w14:paraId="5DBA8FFC" w14:textId="401C978C" w:rsidR="008352A6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la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 xml:space="preserve"> 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mmol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65" w:type="dxa"/>
          </w:tcPr>
          <w:p w14:paraId="772DDDC5" w14:textId="1524A97E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</w:t>
            </w:r>
          </w:p>
        </w:tc>
        <w:tc>
          <w:tcPr>
            <w:tcW w:w="1536" w:type="dxa"/>
          </w:tcPr>
          <w:p w14:paraId="35A1D331" w14:textId="285EA763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</w:p>
        </w:tc>
        <w:tc>
          <w:tcPr>
            <w:tcW w:w="1252" w:type="dxa"/>
          </w:tcPr>
          <w:p w14:paraId="2D4CA6EE" w14:textId="060BEAA0" w:rsidR="008352A6" w:rsidRDefault="006155F9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="002A7B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 w:rsidR="002A7BD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</w:t>
            </w:r>
          </w:p>
        </w:tc>
        <w:tc>
          <w:tcPr>
            <w:tcW w:w="1403" w:type="dxa"/>
          </w:tcPr>
          <w:p w14:paraId="7D56BDE5" w14:textId="3B8958C3" w:rsidR="008352A6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9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</w:t>
            </w:r>
          </w:p>
        </w:tc>
        <w:tc>
          <w:tcPr>
            <w:tcW w:w="1492" w:type="dxa"/>
          </w:tcPr>
          <w:p w14:paraId="0962AEB7" w14:textId="7B3A66A2" w:rsidR="008352A6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6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</w:t>
            </w:r>
          </w:p>
        </w:tc>
        <w:tc>
          <w:tcPr>
            <w:tcW w:w="1391" w:type="dxa"/>
          </w:tcPr>
          <w:p w14:paraId="7E415226" w14:textId="6F66E6F4" w:rsidR="008352A6" w:rsidRDefault="00043A91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4.3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</w:tr>
      <w:tr w:rsidR="008352A6" w14:paraId="6497998A" w14:textId="77777777" w:rsidTr="00C34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gridSpan w:val="2"/>
          </w:tcPr>
          <w:p w14:paraId="13627D32" w14:textId="0381D35F" w:rsidR="008352A6" w:rsidRPr="00AD52F7" w:rsidRDefault="008352A6" w:rsidP="008352A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661" w:type="dxa"/>
          </w:tcPr>
          <w:p w14:paraId="082F85B8" w14:textId="2821AD38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R</w:t>
            </w:r>
            <w:r w:rsidRPr="00F3189F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max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pm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·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65" w:type="dxa"/>
          </w:tcPr>
          <w:p w14:paraId="4469A3C8" w14:textId="5CCB0252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5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7</w:t>
            </w:r>
          </w:p>
        </w:tc>
        <w:tc>
          <w:tcPr>
            <w:tcW w:w="1536" w:type="dxa"/>
          </w:tcPr>
          <w:p w14:paraId="23BD0779" w14:textId="5248473F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4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0</w:t>
            </w:r>
          </w:p>
        </w:tc>
        <w:tc>
          <w:tcPr>
            <w:tcW w:w="1252" w:type="dxa"/>
          </w:tcPr>
          <w:p w14:paraId="0823186F" w14:textId="15447560" w:rsidR="008352A6" w:rsidRDefault="002A7BD5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="005275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 w:rsidR="009A148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403" w:type="dxa"/>
          </w:tcPr>
          <w:p w14:paraId="7903CED8" w14:textId="1F1F024A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4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492" w:type="dxa"/>
          </w:tcPr>
          <w:p w14:paraId="75F0E4F6" w14:textId="0D947AB6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3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391" w:type="dxa"/>
          </w:tcPr>
          <w:p w14:paraId="3F11962B" w14:textId="1D73ECA8" w:rsidR="008352A6" w:rsidRPr="00AD52F7" w:rsidRDefault="002D4DD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</w:tr>
      <w:tr w:rsidR="008352A6" w14:paraId="4A38F45D" w14:textId="77777777" w:rsidTr="00C34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gridSpan w:val="2"/>
          </w:tcPr>
          <w:p w14:paraId="26EA2D9C" w14:textId="2696A467" w:rsidR="008352A6" w:rsidRPr="00AD52F7" w:rsidRDefault="008352A6" w:rsidP="008352A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661" w:type="dxa"/>
          </w:tcPr>
          <w:p w14:paraId="33A153CD" w14:textId="7EFBABB3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R</w:t>
            </w:r>
          </w:p>
        </w:tc>
        <w:tc>
          <w:tcPr>
            <w:tcW w:w="1465" w:type="dxa"/>
          </w:tcPr>
          <w:p w14:paraId="00E4716C" w14:textId="40EFE1E0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2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536" w:type="dxa"/>
          </w:tcPr>
          <w:p w14:paraId="56DFF51B" w14:textId="39E22443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</w:tc>
        <w:tc>
          <w:tcPr>
            <w:tcW w:w="1252" w:type="dxa"/>
          </w:tcPr>
          <w:p w14:paraId="5170BF50" w14:textId="45D9D080" w:rsidR="008352A6" w:rsidRDefault="009A148D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4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403" w:type="dxa"/>
          </w:tcPr>
          <w:p w14:paraId="39E5309C" w14:textId="03A7955F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9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</w:t>
            </w:r>
          </w:p>
        </w:tc>
        <w:tc>
          <w:tcPr>
            <w:tcW w:w="1492" w:type="dxa"/>
          </w:tcPr>
          <w:p w14:paraId="6F8836C0" w14:textId="031DCD18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1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</w:tc>
        <w:tc>
          <w:tcPr>
            <w:tcW w:w="1391" w:type="dxa"/>
          </w:tcPr>
          <w:p w14:paraId="3773B530" w14:textId="6BC6EB02" w:rsidR="008352A6" w:rsidRPr="00AD52F7" w:rsidRDefault="002D4DD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</w:tr>
      <w:tr w:rsidR="008352A6" w14:paraId="77CEA07B" w14:textId="77777777" w:rsidTr="00C34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gridSpan w:val="2"/>
          </w:tcPr>
          <w:p w14:paraId="060374F9" w14:textId="7C2DC26E" w:rsidR="008352A6" w:rsidRPr="00AD52F7" w:rsidRDefault="008352A6" w:rsidP="008352A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661" w:type="dxa"/>
          </w:tcPr>
          <w:p w14:paraId="03AF368C" w14:textId="50D89ED6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̇E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 xml:space="preserve"> 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L·min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65" w:type="dxa"/>
          </w:tcPr>
          <w:p w14:paraId="4DAB181F" w14:textId="59EDF40A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4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1536" w:type="dxa"/>
          </w:tcPr>
          <w:p w14:paraId="37C948C9" w14:textId="3395F927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1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1252" w:type="dxa"/>
          </w:tcPr>
          <w:p w14:paraId="4585F95A" w14:textId="5B603B01" w:rsidR="008352A6" w:rsidRDefault="009A148D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</w:t>
            </w:r>
            <w:r w:rsidR="00907E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 w:rsidR="00907E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1403" w:type="dxa"/>
          </w:tcPr>
          <w:p w14:paraId="528746E8" w14:textId="4F1A11BC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8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492" w:type="dxa"/>
          </w:tcPr>
          <w:p w14:paraId="14C6237F" w14:textId="1B0720E7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8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391" w:type="dxa"/>
          </w:tcPr>
          <w:p w14:paraId="6C67725E" w14:textId="50141E0A" w:rsidR="008352A6" w:rsidRPr="00AD52F7" w:rsidRDefault="007A218E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1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</w:tr>
      <w:tr w:rsidR="008352A6" w14:paraId="6EE62263" w14:textId="77777777" w:rsidTr="00C34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gridSpan w:val="2"/>
          </w:tcPr>
          <w:p w14:paraId="4CEF8EF6" w14:textId="265260D5" w:rsidR="008352A6" w:rsidRPr="00C62EE8" w:rsidRDefault="008352A6" w:rsidP="008352A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62E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F</w:t>
            </w:r>
          </w:p>
        </w:tc>
        <w:tc>
          <w:tcPr>
            <w:tcW w:w="1661" w:type="dxa"/>
          </w:tcPr>
          <w:p w14:paraId="7FC74ED7" w14:textId="39EAE737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VIC (N)</w:t>
            </w:r>
          </w:p>
        </w:tc>
        <w:tc>
          <w:tcPr>
            <w:tcW w:w="1465" w:type="dxa"/>
          </w:tcPr>
          <w:p w14:paraId="1D4C4C03" w14:textId="6D57FFAC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630 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8</w:t>
            </w:r>
          </w:p>
        </w:tc>
        <w:tc>
          <w:tcPr>
            <w:tcW w:w="1536" w:type="dxa"/>
          </w:tcPr>
          <w:p w14:paraId="130CBDFF" w14:textId="1B842CB4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04 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7</w:t>
            </w:r>
          </w:p>
        </w:tc>
        <w:tc>
          <w:tcPr>
            <w:tcW w:w="1252" w:type="dxa"/>
          </w:tcPr>
          <w:p w14:paraId="4E45F2BB" w14:textId="5AC508F4" w:rsidR="008352A6" w:rsidRDefault="00662E79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26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 w:rsidR="000476D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</w:t>
            </w:r>
          </w:p>
        </w:tc>
        <w:tc>
          <w:tcPr>
            <w:tcW w:w="1403" w:type="dxa"/>
          </w:tcPr>
          <w:p w14:paraId="7214AEAA" w14:textId="7585049F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  <w:r w:rsidR="00F552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</w:p>
        </w:tc>
        <w:tc>
          <w:tcPr>
            <w:tcW w:w="1492" w:type="dxa"/>
          </w:tcPr>
          <w:p w14:paraId="6159D13F" w14:textId="6F64C733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3</w:t>
            </w:r>
            <w:r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</w:tc>
        <w:tc>
          <w:tcPr>
            <w:tcW w:w="1391" w:type="dxa"/>
          </w:tcPr>
          <w:p w14:paraId="021C5F84" w14:textId="0A8CD01F" w:rsidR="008352A6" w:rsidRPr="00AD52F7" w:rsidRDefault="00103B55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="00DF64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 w:rsidR="00DF64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</w:t>
            </w:r>
          </w:p>
        </w:tc>
      </w:tr>
      <w:tr w:rsidR="008352A6" w14:paraId="7C1CBDEF" w14:textId="77777777" w:rsidTr="00317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gridSpan w:val="2"/>
          </w:tcPr>
          <w:p w14:paraId="0DC23411" w14:textId="59F6EAD6" w:rsidR="008352A6" w:rsidRPr="00AD52F7" w:rsidRDefault="008352A6" w:rsidP="008352A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661" w:type="dxa"/>
          </w:tcPr>
          <w:p w14:paraId="5C7AAC57" w14:textId="6BCC8AFA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E41B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b</w:t>
            </w:r>
            <w:r w:rsidRPr="00FD155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10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)</w:t>
            </w:r>
          </w:p>
        </w:tc>
        <w:tc>
          <w:tcPr>
            <w:tcW w:w="1465" w:type="dxa"/>
          </w:tcPr>
          <w:p w14:paraId="6E542CA4" w14:textId="75725F15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48 </w:t>
            </w:r>
            <w:r w:rsidRPr="003613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1536" w:type="dxa"/>
          </w:tcPr>
          <w:p w14:paraId="2E417FD2" w14:textId="38B3BF92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03 </w:t>
            </w:r>
            <w:r w:rsidRPr="003613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</w:t>
            </w:r>
          </w:p>
        </w:tc>
        <w:tc>
          <w:tcPr>
            <w:tcW w:w="1252" w:type="dxa"/>
          </w:tcPr>
          <w:p w14:paraId="7E7DC661" w14:textId="10A0EDB6" w:rsidR="008352A6" w:rsidRDefault="000476D1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45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1403" w:type="dxa"/>
          </w:tcPr>
          <w:p w14:paraId="53A1070C" w14:textId="1C59CF6D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0</w:t>
            </w:r>
            <w:r w:rsidRPr="003613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1492" w:type="dxa"/>
          </w:tcPr>
          <w:p w14:paraId="71DB6C0A" w14:textId="57979B06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1</w:t>
            </w:r>
            <w:r w:rsidRPr="003613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</w:t>
            </w:r>
          </w:p>
        </w:tc>
        <w:tc>
          <w:tcPr>
            <w:tcW w:w="1391" w:type="dxa"/>
          </w:tcPr>
          <w:p w14:paraId="45981C7C" w14:textId="1D8A4913" w:rsidR="008352A6" w:rsidRPr="00AD52F7" w:rsidRDefault="00DF6492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1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</w:tr>
      <w:tr w:rsidR="008352A6" w14:paraId="40610A98" w14:textId="77777777" w:rsidTr="00317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gridSpan w:val="2"/>
          </w:tcPr>
          <w:p w14:paraId="75AF6318" w14:textId="55195BB4" w:rsidR="008352A6" w:rsidRPr="00AD52F7" w:rsidRDefault="008352A6" w:rsidP="008352A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661" w:type="dxa"/>
          </w:tcPr>
          <w:p w14:paraId="4D45016C" w14:textId="606B2B2B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0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b</w:t>
            </w:r>
            <w:r w:rsidRPr="00FD155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)</w:t>
            </w:r>
          </w:p>
        </w:tc>
        <w:tc>
          <w:tcPr>
            <w:tcW w:w="1465" w:type="dxa"/>
          </w:tcPr>
          <w:p w14:paraId="647997DD" w14:textId="4AAA3684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7</w:t>
            </w:r>
            <w:r w:rsidRPr="003613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</w:tc>
        <w:tc>
          <w:tcPr>
            <w:tcW w:w="1536" w:type="dxa"/>
          </w:tcPr>
          <w:p w14:paraId="27C3D4C6" w14:textId="62C91722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2</w:t>
            </w:r>
            <w:r w:rsidRPr="003613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</w:t>
            </w:r>
          </w:p>
        </w:tc>
        <w:tc>
          <w:tcPr>
            <w:tcW w:w="1252" w:type="dxa"/>
          </w:tcPr>
          <w:p w14:paraId="2655445C" w14:textId="13CDDC47" w:rsidR="008352A6" w:rsidRDefault="000476D1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96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</w:t>
            </w:r>
          </w:p>
        </w:tc>
        <w:tc>
          <w:tcPr>
            <w:tcW w:w="1403" w:type="dxa"/>
          </w:tcPr>
          <w:p w14:paraId="60736565" w14:textId="3C775A92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4</w:t>
            </w:r>
            <w:r w:rsidRPr="003613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</w:t>
            </w:r>
          </w:p>
        </w:tc>
        <w:tc>
          <w:tcPr>
            <w:tcW w:w="1492" w:type="dxa"/>
          </w:tcPr>
          <w:p w14:paraId="09F0A4E0" w14:textId="41483D2F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2</w:t>
            </w:r>
            <w:r w:rsidRPr="003613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1391" w:type="dxa"/>
          </w:tcPr>
          <w:p w14:paraId="7718B056" w14:textId="3579F1C4" w:rsidR="008352A6" w:rsidRPr="00AD52F7" w:rsidRDefault="00DF6492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41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</w:p>
        </w:tc>
      </w:tr>
      <w:tr w:rsidR="008352A6" w14:paraId="0E55DEA1" w14:textId="77777777" w:rsidTr="00317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gridSpan w:val="2"/>
          </w:tcPr>
          <w:p w14:paraId="2DCDE737" w14:textId="77777777" w:rsidR="008352A6" w:rsidRPr="00AD52F7" w:rsidRDefault="008352A6" w:rsidP="008352A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661" w:type="dxa"/>
          </w:tcPr>
          <w:p w14:paraId="4F2BFE53" w14:textId="3A2E741D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0662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</w:t>
            </w:r>
            <w:r w:rsidRPr="00FD155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tw·po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)</w:t>
            </w:r>
          </w:p>
        </w:tc>
        <w:tc>
          <w:tcPr>
            <w:tcW w:w="1465" w:type="dxa"/>
          </w:tcPr>
          <w:p w14:paraId="65C88BB8" w14:textId="51F2A9A0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68 </w:t>
            </w:r>
            <w:r w:rsidRPr="003613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</w:t>
            </w:r>
          </w:p>
        </w:tc>
        <w:tc>
          <w:tcPr>
            <w:tcW w:w="1536" w:type="dxa"/>
          </w:tcPr>
          <w:p w14:paraId="59A4FC51" w14:textId="57895E0C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21 </w:t>
            </w:r>
            <w:r w:rsidRPr="003613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1252" w:type="dxa"/>
          </w:tcPr>
          <w:p w14:paraId="0D84BA12" w14:textId="597CF666" w:rsidR="008352A6" w:rsidRDefault="000476D1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47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1403" w:type="dxa"/>
          </w:tcPr>
          <w:p w14:paraId="29708D8A" w14:textId="49DA61F0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13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8</w:t>
            </w:r>
            <w:r w:rsidRPr="003613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1492" w:type="dxa"/>
          </w:tcPr>
          <w:p w14:paraId="5DF2A000" w14:textId="3B2DE148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  <w:r w:rsidRPr="003613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1391" w:type="dxa"/>
          </w:tcPr>
          <w:p w14:paraId="3FF11B08" w14:textId="4E8D311A" w:rsidR="008352A6" w:rsidRPr="00AD52F7" w:rsidRDefault="00DF6492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6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</w:tr>
      <w:tr w:rsidR="008352A6" w14:paraId="74846EE1" w14:textId="77777777" w:rsidTr="00317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gridSpan w:val="2"/>
          </w:tcPr>
          <w:p w14:paraId="526AB28C" w14:textId="77777777" w:rsidR="008352A6" w:rsidRPr="00AD52F7" w:rsidRDefault="008352A6" w:rsidP="008352A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661" w:type="dxa"/>
          </w:tcPr>
          <w:p w14:paraId="62507F39" w14:textId="35A67FA9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A (%)</w:t>
            </w:r>
          </w:p>
        </w:tc>
        <w:tc>
          <w:tcPr>
            <w:tcW w:w="1465" w:type="dxa"/>
          </w:tcPr>
          <w:p w14:paraId="452D89CB" w14:textId="30DC2E43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3613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536" w:type="dxa"/>
          </w:tcPr>
          <w:p w14:paraId="7F0C13A6" w14:textId="4BE9E560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</w:t>
            </w:r>
            <w:r w:rsidRPr="003613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252" w:type="dxa"/>
          </w:tcPr>
          <w:p w14:paraId="6EA04D8E" w14:textId="795F0A9D" w:rsidR="008352A6" w:rsidRDefault="000476D1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6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 w:rsidR="00DF31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403" w:type="dxa"/>
          </w:tcPr>
          <w:p w14:paraId="0D5ABE85" w14:textId="59EC184A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</w:t>
            </w:r>
            <w:r w:rsidRPr="003613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492" w:type="dxa"/>
          </w:tcPr>
          <w:p w14:paraId="6D4BA77D" w14:textId="67D4AB42" w:rsidR="008352A6" w:rsidRPr="00AD52F7" w:rsidRDefault="008352A6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</w:t>
            </w:r>
            <w:r w:rsidRPr="003613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391" w:type="dxa"/>
          </w:tcPr>
          <w:p w14:paraId="0A6568F0" w14:textId="300A149A" w:rsidR="008352A6" w:rsidRPr="00AD52F7" w:rsidRDefault="00C423D7" w:rsidP="008352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6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</w:tr>
      <w:tr w:rsidR="008352A6" w14:paraId="1DD85502" w14:textId="77777777" w:rsidTr="00317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gridSpan w:val="2"/>
          </w:tcPr>
          <w:p w14:paraId="7E634D2C" w14:textId="77777777" w:rsidR="008352A6" w:rsidRPr="00AD52F7" w:rsidRDefault="008352A6" w:rsidP="008352A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661" w:type="dxa"/>
          </w:tcPr>
          <w:p w14:paraId="429483ED" w14:textId="25BA5522" w:rsidR="008352A6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  <w:r w:rsidRPr="007474F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 xml:space="preserve">max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mV)</w:t>
            </w:r>
          </w:p>
        </w:tc>
        <w:tc>
          <w:tcPr>
            <w:tcW w:w="1465" w:type="dxa"/>
          </w:tcPr>
          <w:p w14:paraId="5695E726" w14:textId="6C44CE6E" w:rsidR="008352A6" w:rsidRDefault="0092456A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  <w:r w:rsidR="008352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8352A6" w:rsidRPr="003613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8352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536" w:type="dxa"/>
          </w:tcPr>
          <w:p w14:paraId="4FD184A8" w14:textId="671166BE" w:rsidR="008352A6" w:rsidRPr="00361344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9.8 </w:t>
            </w:r>
            <w:r w:rsidRPr="003613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0</w:t>
            </w:r>
          </w:p>
        </w:tc>
        <w:tc>
          <w:tcPr>
            <w:tcW w:w="1252" w:type="dxa"/>
          </w:tcPr>
          <w:p w14:paraId="6EDB2E14" w14:textId="2465A7BF" w:rsidR="008352A6" w:rsidRDefault="00DF319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78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 w:rsidR="009245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 w:rsidR="004804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403" w:type="dxa"/>
          </w:tcPr>
          <w:p w14:paraId="33DAF16E" w14:textId="0ED502E5" w:rsidR="008352A6" w:rsidRPr="00AD52F7" w:rsidRDefault="00DE68A1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0</w:t>
            </w:r>
            <w:r w:rsidR="008352A6" w:rsidRPr="003613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 w:rsidR="008352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</w:t>
            </w:r>
          </w:p>
        </w:tc>
        <w:tc>
          <w:tcPr>
            <w:tcW w:w="1492" w:type="dxa"/>
          </w:tcPr>
          <w:p w14:paraId="716CDEFA" w14:textId="1D81D48C" w:rsidR="008352A6" w:rsidRPr="00AD52F7" w:rsidRDefault="008352A6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1</w:t>
            </w:r>
            <w:r w:rsidRPr="003613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7</w:t>
            </w:r>
          </w:p>
        </w:tc>
        <w:tc>
          <w:tcPr>
            <w:tcW w:w="1391" w:type="dxa"/>
          </w:tcPr>
          <w:p w14:paraId="78B30ABD" w14:textId="543648D9" w:rsidR="008352A6" w:rsidRPr="00AD52F7" w:rsidRDefault="00C423D7" w:rsidP="008352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EC6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="008352A6" w:rsidRPr="00AD52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 w:rsidR="00EC6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</w:t>
            </w:r>
          </w:p>
        </w:tc>
      </w:tr>
      <w:tr w:rsidR="008352A6" w:rsidRPr="004660F1" w14:paraId="553BA992" w14:textId="77777777" w:rsidTr="00C34DB5">
        <w:trPr>
          <w:gridAfter w:val="8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2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</w:tcPr>
          <w:p w14:paraId="0F56C097" w14:textId="77777777" w:rsidR="008352A6" w:rsidRPr="00AD52F7" w:rsidRDefault="008352A6" w:rsidP="008352A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</w:p>
        </w:tc>
      </w:tr>
      <w:bookmarkEnd w:id="0"/>
    </w:tbl>
    <w:p w14:paraId="1BEEDEAB" w14:textId="77777777" w:rsidR="002E3EDF" w:rsidRPr="00CB19CD" w:rsidRDefault="002E3EDF">
      <w:pPr>
        <w:rPr>
          <w:lang w:val="en-GB"/>
        </w:rPr>
      </w:pPr>
    </w:p>
    <w:sectPr w:rsidR="002E3EDF" w:rsidRPr="00CB19CD" w:rsidSect="00CB19C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B19CD"/>
    <w:rsid w:val="00015FBD"/>
    <w:rsid w:val="00043A91"/>
    <w:rsid w:val="000476D1"/>
    <w:rsid w:val="00051C55"/>
    <w:rsid w:val="00080DE8"/>
    <w:rsid w:val="000F20E4"/>
    <w:rsid w:val="000F7714"/>
    <w:rsid w:val="00103B55"/>
    <w:rsid w:val="0010407E"/>
    <w:rsid w:val="00120671"/>
    <w:rsid w:val="00173ADE"/>
    <w:rsid w:val="00177E16"/>
    <w:rsid w:val="00193A23"/>
    <w:rsid w:val="001A11C5"/>
    <w:rsid w:val="001A1738"/>
    <w:rsid w:val="00230542"/>
    <w:rsid w:val="00232524"/>
    <w:rsid w:val="00236048"/>
    <w:rsid w:val="00246384"/>
    <w:rsid w:val="00247F68"/>
    <w:rsid w:val="002A7BD5"/>
    <w:rsid w:val="002B3173"/>
    <w:rsid w:val="002B7634"/>
    <w:rsid w:val="002D4DD6"/>
    <w:rsid w:val="002E25FE"/>
    <w:rsid w:val="002E3EDF"/>
    <w:rsid w:val="0031279E"/>
    <w:rsid w:val="00317394"/>
    <w:rsid w:val="00317440"/>
    <w:rsid w:val="00345B59"/>
    <w:rsid w:val="00374E31"/>
    <w:rsid w:val="003A1D35"/>
    <w:rsid w:val="003C643B"/>
    <w:rsid w:val="003C7F8C"/>
    <w:rsid w:val="003E12A8"/>
    <w:rsid w:val="003E3341"/>
    <w:rsid w:val="003E41BD"/>
    <w:rsid w:val="0040588E"/>
    <w:rsid w:val="00406622"/>
    <w:rsid w:val="00471C39"/>
    <w:rsid w:val="00480418"/>
    <w:rsid w:val="004A2DF2"/>
    <w:rsid w:val="004D0674"/>
    <w:rsid w:val="004E1ACD"/>
    <w:rsid w:val="0052755C"/>
    <w:rsid w:val="005310DE"/>
    <w:rsid w:val="00531F87"/>
    <w:rsid w:val="00543188"/>
    <w:rsid w:val="005B05B4"/>
    <w:rsid w:val="005C6BE6"/>
    <w:rsid w:val="005D1362"/>
    <w:rsid w:val="005E0CC2"/>
    <w:rsid w:val="006155F9"/>
    <w:rsid w:val="0063676D"/>
    <w:rsid w:val="00662E79"/>
    <w:rsid w:val="0066426D"/>
    <w:rsid w:val="00665635"/>
    <w:rsid w:val="006B449A"/>
    <w:rsid w:val="006B5AE7"/>
    <w:rsid w:val="006E5190"/>
    <w:rsid w:val="006F718A"/>
    <w:rsid w:val="00702817"/>
    <w:rsid w:val="00732C13"/>
    <w:rsid w:val="007455B1"/>
    <w:rsid w:val="007474F7"/>
    <w:rsid w:val="00781732"/>
    <w:rsid w:val="00796838"/>
    <w:rsid w:val="007A218E"/>
    <w:rsid w:val="007F7843"/>
    <w:rsid w:val="0083062A"/>
    <w:rsid w:val="008352A6"/>
    <w:rsid w:val="00837B99"/>
    <w:rsid w:val="00853218"/>
    <w:rsid w:val="00866F32"/>
    <w:rsid w:val="008735C1"/>
    <w:rsid w:val="008753A3"/>
    <w:rsid w:val="008B4955"/>
    <w:rsid w:val="008D1512"/>
    <w:rsid w:val="008D6A9D"/>
    <w:rsid w:val="008F101D"/>
    <w:rsid w:val="00903B7C"/>
    <w:rsid w:val="00907E5C"/>
    <w:rsid w:val="0092097D"/>
    <w:rsid w:val="0092456A"/>
    <w:rsid w:val="00977BE9"/>
    <w:rsid w:val="0098770B"/>
    <w:rsid w:val="009A148D"/>
    <w:rsid w:val="009C59D6"/>
    <w:rsid w:val="009F29C7"/>
    <w:rsid w:val="00A16F74"/>
    <w:rsid w:val="00A22180"/>
    <w:rsid w:val="00A23414"/>
    <w:rsid w:val="00A246C1"/>
    <w:rsid w:val="00A24D66"/>
    <w:rsid w:val="00A34853"/>
    <w:rsid w:val="00A41E04"/>
    <w:rsid w:val="00A44FD6"/>
    <w:rsid w:val="00A526C9"/>
    <w:rsid w:val="00AB11E0"/>
    <w:rsid w:val="00AB15DB"/>
    <w:rsid w:val="00AE2BE6"/>
    <w:rsid w:val="00B037CA"/>
    <w:rsid w:val="00B1753D"/>
    <w:rsid w:val="00B27E73"/>
    <w:rsid w:val="00B3417E"/>
    <w:rsid w:val="00B4053B"/>
    <w:rsid w:val="00B750D7"/>
    <w:rsid w:val="00BA4E26"/>
    <w:rsid w:val="00BC125D"/>
    <w:rsid w:val="00BC3DC2"/>
    <w:rsid w:val="00BD072F"/>
    <w:rsid w:val="00BD36D5"/>
    <w:rsid w:val="00BE4394"/>
    <w:rsid w:val="00C039D1"/>
    <w:rsid w:val="00C34DB5"/>
    <w:rsid w:val="00C3657B"/>
    <w:rsid w:val="00C423D7"/>
    <w:rsid w:val="00C62EE8"/>
    <w:rsid w:val="00C767D9"/>
    <w:rsid w:val="00C7784D"/>
    <w:rsid w:val="00C8508D"/>
    <w:rsid w:val="00CB19CD"/>
    <w:rsid w:val="00CB339C"/>
    <w:rsid w:val="00CE18B4"/>
    <w:rsid w:val="00CF3B74"/>
    <w:rsid w:val="00DD3AC4"/>
    <w:rsid w:val="00DD4522"/>
    <w:rsid w:val="00DD5114"/>
    <w:rsid w:val="00DD6005"/>
    <w:rsid w:val="00DE68A1"/>
    <w:rsid w:val="00DF3196"/>
    <w:rsid w:val="00DF6492"/>
    <w:rsid w:val="00E109B7"/>
    <w:rsid w:val="00EA04E6"/>
    <w:rsid w:val="00EA3492"/>
    <w:rsid w:val="00EB213A"/>
    <w:rsid w:val="00EC680B"/>
    <w:rsid w:val="00EF6DA0"/>
    <w:rsid w:val="00F1438B"/>
    <w:rsid w:val="00F3189F"/>
    <w:rsid w:val="00F421DC"/>
    <w:rsid w:val="00F552B5"/>
    <w:rsid w:val="00F63452"/>
    <w:rsid w:val="00F6662B"/>
    <w:rsid w:val="00F67832"/>
    <w:rsid w:val="00F7187D"/>
    <w:rsid w:val="00FC0B32"/>
    <w:rsid w:val="00FD1553"/>
    <w:rsid w:val="00FD7C80"/>
    <w:rsid w:val="00FE7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282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9C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9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9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9C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9C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9C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9C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9C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19C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19C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9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9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9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9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9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9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9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19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19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19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19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9C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19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19C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B19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19C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B19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19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9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19CD"/>
    <w:rPr>
      <w:b/>
      <w:bCs/>
      <w:smallCaps/>
      <w:color w:val="0F4761" w:themeColor="accent1" w:themeShade="BF"/>
      <w:spacing w:val="5"/>
    </w:rPr>
  </w:style>
  <w:style w:type="table" w:customStyle="1" w:styleId="PlainTable4">
    <w:name w:val="Plain Table 4"/>
    <w:basedOn w:val="TableNormal"/>
    <w:uiPriority w:val="44"/>
    <w:rsid w:val="00CB19CD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74E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4E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4E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E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E3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9C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9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9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9C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9C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9C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9C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9C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19C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19C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9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9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9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9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9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9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9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19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19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19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19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9C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19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19C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B19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19C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B19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19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9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19CD"/>
    <w:rPr>
      <w:b/>
      <w:bCs/>
      <w:smallCaps/>
      <w:color w:val="0F4761" w:themeColor="accent1" w:themeShade="BF"/>
      <w:spacing w:val="5"/>
    </w:rPr>
  </w:style>
  <w:style w:type="table" w:customStyle="1" w:styleId="PlainTable4">
    <w:name w:val="Plain Table 4"/>
    <w:basedOn w:val="TableNormal"/>
    <w:uiPriority w:val="44"/>
    <w:rsid w:val="00CB19CD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74E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4E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4E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E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E3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635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5</Words>
  <Characters>1177</Characters>
  <Application>Microsoft Office Word</Application>
  <DocSecurity>0</DocSecurity>
  <Lines>196</Lines>
  <Paragraphs>19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.pastorio</dc:creator>
  <cp:keywords/>
  <dc:description/>
  <cp:lastModifiedBy>E408140</cp:lastModifiedBy>
  <cp:revision>3</cp:revision>
  <dcterms:created xsi:type="dcterms:W3CDTF">2025-12-16T17:24:00Z</dcterms:created>
  <dcterms:modified xsi:type="dcterms:W3CDTF">2026-03-25T09:16:00Z</dcterms:modified>
</cp:coreProperties>
</file>